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D92E" w14:textId="77777777" w:rsidR="00FB46F4" w:rsidRPr="00BA2E70" w:rsidRDefault="00FB46F4" w:rsidP="00FB46F4">
      <w:pPr>
        <w:widowControl w:val="0"/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1"/>
          <w:sz w:val="20"/>
          <w:szCs w:val="20"/>
        </w:rPr>
      </w:pPr>
      <w:r w:rsidRPr="00BA2E70">
        <w:rPr>
          <w:rFonts w:ascii="Times New Roman" w:hAnsi="Times New Roman" w:cs="Times New Roman"/>
          <w:b/>
          <w:bCs/>
          <w:color w:val="000000" w:themeColor="text1"/>
          <w:kern w:val="1"/>
          <w:sz w:val="20"/>
          <w:szCs w:val="20"/>
        </w:rPr>
        <w:t>Supplementary Table 1. The antibodies used in this study.</w:t>
      </w:r>
    </w:p>
    <w:tbl>
      <w:tblPr>
        <w:tblW w:w="8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2"/>
        <w:gridCol w:w="1723"/>
        <w:gridCol w:w="1689"/>
        <w:gridCol w:w="1674"/>
        <w:gridCol w:w="1074"/>
      </w:tblGrid>
      <w:tr w:rsidR="00BA2E70" w:rsidRPr="00BA2E70" w14:paraId="6DE32A37" w14:textId="77777777" w:rsidTr="00961BF1">
        <w:trPr>
          <w:trHeight w:val="336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5F79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  <w:t xml:space="preserve">Antibody 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93C6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  <w:t xml:space="preserve">Source 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3A0591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  <w:t>Identifier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8896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  <w:t>ratio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8E2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sz w:val="16"/>
                <w:szCs w:val="16"/>
              </w:rPr>
              <w:t>application</w:t>
            </w:r>
          </w:p>
        </w:tc>
      </w:tr>
      <w:tr w:rsidR="00BA2E70" w:rsidRPr="00BA2E70" w14:paraId="46CE9A1E" w14:textId="77777777" w:rsidTr="00961BF1">
        <w:trPr>
          <w:trHeight w:val="346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5FF7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αSMC (RRID: AB_262054)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546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Santa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E7AA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sc-32251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2739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1:400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6D9B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IHC</w:t>
            </w:r>
          </w:p>
        </w:tc>
      </w:tr>
      <w:tr w:rsidR="00BA2E70" w:rsidRPr="00BA2E70" w14:paraId="242479EE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3D52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 xml:space="preserve">PPARγ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7D7C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ca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B9EA" w14:textId="77777777" w:rsidR="00FB46F4" w:rsidRPr="00BA2E70" w:rsidRDefault="00FB46F4" w:rsidP="00961BF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2727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24D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30D7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BA2E70" w:rsidRPr="00BA2E70" w14:paraId="4606086D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606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HIF-1α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FB95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C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4FA2" w14:textId="77777777" w:rsidR="00FB46F4" w:rsidRPr="00BA2E70" w:rsidRDefault="00FB46F4" w:rsidP="00961BF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 w:hint="eastAsia"/>
                <w:color w:val="000000" w:themeColor="text1"/>
                <w:kern w:val="1"/>
                <w:sz w:val="16"/>
                <w:szCs w:val="16"/>
              </w:rPr>
              <w:t>#</w:t>
            </w: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1417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BEC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color w:val="000000" w:themeColor="text1"/>
                <w:kern w:val="1"/>
                <w:sz w:val="16"/>
                <w:szCs w:val="16"/>
                <w:shd w:val="clear" w:color="auto" w:fill="FFFFFF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030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BA2E70" w:rsidRPr="00BA2E70" w14:paraId="5448DD81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1D5A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 xml:space="preserve">PCNA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0B25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C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513F" w14:textId="77777777" w:rsidR="00FB46F4" w:rsidRPr="00BA2E70" w:rsidRDefault="00FB46F4" w:rsidP="00961BF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#131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D0A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612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BA2E70" w:rsidRPr="00BA2E70" w14:paraId="74162B13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75C2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β-ACT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496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C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AC0B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#49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0CD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950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BA2E70" w:rsidRPr="00BA2E70" w14:paraId="3EF9517D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74D0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p-S225-PPARγ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FB3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HuaAn bi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75C1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4D1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85B6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BA2E70" w:rsidRPr="00BA2E70" w14:paraId="7E802F80" w14:textId="77777777" w:rsidTr="00961BF1">
        <w:trPr>
          <w:trHeight w:val="36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EEF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Ki67 (RRID: AB_30245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6429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ca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434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166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A29D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1:2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1901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IF</w:t>
            </w:r>
          </w:p>
        </w:tc>
      </w:tr>
      <w:tr w:rsidR="00BA2E70" w:rsidRPr="00BA2E70" w14:paraId="64742DB8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3052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Flag (RRID: AB_291634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8624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ca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F071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ab20560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DEF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1:2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813E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IF</w:t>
            </w:r>
          </w:p>
        </w:tc>
      </w:tr>
      <w:tr w:rsidR="00BA2E70" w:rsidRPr="00BA2E70" w14:paraId="75F658AB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D1F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黑体" w:hAnsi="Times New Roman" w:cs="Times New Roman"/>
                <w:color w:val="000000" w:themeColor="text1"/>
                <w:kern w:val="1"/>
                <w:sz w:val="16"/>
                <w:szCs w:val="16"/>
              </w:rPr>
              <w:t xml:space="preserve"> goat anti-rabbit IgG </w:t>
            </w: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>(RRID: AB_281916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070A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Abca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CC58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ab2057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3146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1:10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1416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</w:rPr>
              <w:t>WB</w:t>
            </w:r>
          </w:p>
        </w:tc>
      </w:tr>
      <w:tr w:rsidR="00FB46F4" w:rsidRPr="00BA2E70" w14:paraId="0B9A620C" w14:textId="77777777" w:rsidTr="00961BF1">
        <w:trPr>
          <w:trHeight w:val="346"/>
        </w:trPr>
        <w:tc>
          <w:tcPr>
            <w:tcW w:w="212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9FAC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  <w:t xml:space="preserve">Donkey anti-Rabbit IgG (H+L) Highly Cross-Adsorbed Secondary Antibody, Alexa Fluor™ 488 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2D39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仿宋" w:hAnsi="Times New Roman" w:cs="Times New Roman"/>
                <w:color w:val="000000" w:themeColor="text1"/>
                <w:kern w:val="1"/>
                <w:sz w:val="16"/>
                <w:szCs w:val="16"/>
              </w:rPr>
              <w:t>Invitrogen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D632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仿宋" w:hAnsi="Times New Roman" w:cs="Times New Roman"/>
                <w:color w:val="000000" w:themeColor="text1"/>
                <w:kern w:val="1"/>
                <w:sz w:val="16"/>
                <w:szCs w:val="16"/>
              </w:rPr>
              <w:t>A21206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2AFC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1"/>
                <w:sz w:val="16"/>
                <w:szCs w:val="16"/>
              </w:rPr>
            </w:pPr>
            <w:r w:rsidRPr="00BA2E70">
              <w:rPr>
                <w:rFonts w:ascii="Times New Roman" w:eastAsia="仿宋" w:hAnsi="Times New Roman" w:cs="Times New Roman"/>
                <w:color w:val="000000" w:themeColor="text1"/>
                <w:kern w:val="1"/>
                <w:sz w:val="16"/>
                <w:szCs w:val="16"/>
              </w:rPr>
              <w:t>1:100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D1D3" w14:textId="77777777" w:rsidR="00FB46F4" w:rsidRPr="00BA2E70" w:rsidRDefault="00FB46F4" w:rsidP="00961BF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</w:pPr>
            <w:r w:rsidRPr="00BA2E70">
              <w:rPr>
                <w:rFonts w:ascii="Times New Roman" w:hAnsi="Times New Roman" w:cs="Times New Roman"/>
                <w:color w:val="000000" w:themeColor="text1"/>
                <w:kern w:val="1"/>
                <w:sz w:val="16"/>
                <w:szCs w:val="16"/>
                <w:shd w:val="clear" w:color="auto" w:fill="FFFFFF"/>
              </w:rPr>
              <w:t>IF</w:t>
            </w:r>
          </w:p>
        </w:tc>
      </w:tr>
    </w:tbl>
    <w:p w14:paraId="3CB02A65" w14:textId="77777777" w:rsidR="00FB46F4" w:rsidRPr="00BA2E70" w:rsidRDefault="00FB46F4" w:rsidP="00FB46F4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b/>
          <w:bCs/>
          <w:noProof/>
          <w:color w:val="000000" w:themeColor="text1"/>
        </w:rPr>
      </w:pPr>
    </w:p>
    <w:p w14:paraId="237F5DEB" w14:textId="77777777" w:rsidR="000F04ED" w:rsidRPr="00BA2E70" w:rsidRDefault="000F04ED" w:rsidP="00FB46F4">
      <w:pPr>
        <w:rPr>
          <w:color w:val="000000" w:themeColor="text1"/>
        </w:rPr>
      </w:pPr>
    </w:p>
    <w:sectPr w:rsidR="000F04ED" w:rsidRPr="00BA2E70" w:rsidSect="007632A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D299" w14:textId="77777777" w:rsidR="00515A75" w:rsidRDefault="00515A75" w:rsidP="007632AA">
      <w:r>
        <w:separator/>
      </w:r>
    </w:p>
  </w:endnote>
  <w:endnote w:type="continuationSeparator" w:id="0">
    <w:p w14:paraId="1A2CEDB5" w14:textId="77777777" w:rsidR="00515A75" w:rsidRDefault="00515A75" w:rsidP="00763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AD4D7" w14:textId="77777777" w:rsidR="00515A75" w:rsidRDefault="00515A75" w:rsidP="007632AA">
      <w:r>
        <w:separator/>
      </w:r>
    </w:p>
  </w:footnote>
  <w:footnote w:type="continuationSeparator" w:id="0">
    <w:p w14:paraId="4564BF08" w14:textId="77777777" w:rsidR="00515A75" w:rsidRDefault="00515A75" w:rsidP="00763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NmYWNkNjE3ZGVmNzY1ZWFkYzQ5YThkNTVjNWQ2NGYifQ=="/>
  </w:docVars>
  <w:rsids>
    <w:rsidRoot w:val="5D296251"/>
    <w:rsid w:val="000C3272"/>
    <w:rsid w:val="000F04ED"/>
    <w:rsid w:val="002E1868"/>
    <w:rsid w:val="00515A75"/>
    <w:rsid w:val="005B3089"/>
    <w:rsid w:val="00601096"/>
    <w:rsid w:val="007632AA"/>
    <w:rsid w:val="00906AD3"/>
    <w:rsid w:val="00BA2E70"/>
    <w:rsid w:val="00EA70A1"/>
    <w:rsid w:val="00FB46F4"/>
    <w:rsid w:val="040E4592"/>
    <w:rsid w:val="248C6A02"/>
    <w:rsid w:val="3C7C7B07"/>
    <w:rsid w:val="453E5A56"/>
    <w:rsid w:val="4DFA5A36"/>
    <w:rsid w:val="55754C84"/>
    <w:rsid w:val="59D54251"/>
    <w:rsid w:val="5B6643A7"/>
    <w:rsid w:val="5D296251"/>
    <w:rsid w:val="797D5CA8"/>
    <w:rsid w:val="7E0D7209"/>
    <w:rsid w:val="7F3D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7B0D8"/>
  <w15:docId w15:val="{D9ABA1A0-B19B-4DA0-9A77-765A9646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B46F4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qFormat/>
    <w:pPr>
      <w:widowControl w:val="0"/>
      <w:spacing w:beforeAutospacing="1" w:afterAutospacing="1"/>
      <w:outlineLvl w:val="0"/>
    </w:pPr>
    <w:rPr>
      <w:rFonts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7632A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7632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rsid w:val="007632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632A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rsid w:val="007632A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标题 3 字符"/>
    <w:basedOn w:val="a0"/>
    <w:link w:val="3"/>
    <w:semiHidden/>
    <w:rsid w:val="007632AA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customStyle="1" w:styleId="EndNoteBibliography">
    <w:name w:val="EndNote Bibliography"/>
    <w:qFormat/>
    <w:rsid w:val="00FB46F4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9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Z.X.Y</dc:creator>
  <cp:lastModifiedBy>厉 秀纯</cp:lastModifiedBy>
  <cp:revision>6</cp:revision>
  <dcterms:created xsi:type="dcterms:W3CDTF">2023-03-17T08:39:00Z</dcterms:created>
  <dcterms:modified xsi:type="dcterms:W3CDTF">2024-03-1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715C84AE724DDDA74F86A3C355A32F</vt:lpwstr>
  </property>
</Properties>
</file>